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l File 2. Search strategies modifie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nd records</w:t>
      </w:r>
    </w:p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. </w:t>
      </w:r>
    </w:p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ies modified in PubMe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the Cochrane Libr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Embas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CNK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(d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and Web of Scienc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(e).</w:t>
      </w: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y in 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146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orthokeratologic procedures[MeSH Terms]) OR (orthokeratology[All Fields]) OR (ortho-k[All Fields]) OR (OK lens[All Fields]) OR (DRL[All Fields]) OR (CRT[All Fields]) OR (Euclid[All Fields]) OR (αOrtho-K[All Fields]) OR (KATT BE Free[All Fields])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yopia[MeSH Terms]) OR (near sight[All Fields]) OR (refractive errors[All Fields]) OR (nearsightedness[All Fields]) OR (myopia control[All Fields])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TW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iameter[All Fields]) OR (</w:t>
            </w: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ZD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All Fields])</w:t>
            </w: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(treatment zone[All Fields]) OR (optical zone[All Fields])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TW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y in the 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168"/>
        <w:gridCol w:w="1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SH myopia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ractive errors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opia control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68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 OR #3 OR #4 OR #5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orthokeratologic procedures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-k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K lens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 lens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L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T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clid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Ortho-K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T BE Free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 OR #8 OR #9 OR #10 OR #11 OR #12 OR #13 OR #14 OR #15 OR #16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ZD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ment zone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tical zone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 OR #19 OR #20 OR #21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 AND #17 AND #22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6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y in Embas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SH myopia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ractive error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opia contro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 OR #3 OR #4 OR #5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orthokeratologic procedure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-k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K len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 len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clid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Ortho-K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T BE Free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 OR #8 OR #9 OR #10 OR #11 OR #12 OR #13 OR #14 OR #15 OR #16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ZD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ment zone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tical zone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 OR #19 OR #20 OR #21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 AND #17 AND #22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6"/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y in CNK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opia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 s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ractive error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 OR #3 OR #4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ic procedure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-k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K len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 len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 OR #7 OR #8 OR #9 OR #10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ZD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OR #13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6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e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arch strategy in 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opia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keratolog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ho-k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#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ZD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OR #8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(((ALL=(nearsight)) OR ALL=(myopia)) OR ALL=('refractive errors')) OR ALL=(nearsightedness)) AND ALL=(myopia control)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((((((((ALL=('orthokeratologic procedures')) OR ALL=(Orthokeratology)) OR ALL=('ortho-k')) OR ALL=('OK lens')) OR ALL=(orthokeratology lens)) OR ALL=(DRL)) OR ALL=(CRT)) OR ALL=(Euclid)) OR ALL=(αOrtho-K)) OR ALL=(KATT BE Free)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((ALL=(diameter)) OR ALL=(BOZD)) OR ALL=(treatment zone)) OR ALL=(optical zone)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 OR #3 OR #4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000000" w:themeColor="text1"/>
          <w:sz w:val="32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32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arch Records</w:t>
      </w:r>
    </w:p>
    <w:p>
      <w:pPr>
        <w:rPr>
          <w:rFonts w:hint="default" w:ascii="Times New Roman" w:hAnsi="Times New Roman" w:cs="Times New Roman"/>
          <w:color w:val="000000" w:themeColor="text1"/>
          <w:sz w:val="32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宋体" w:hAnsi="宋体" w:cs="宋体"/>
          <w:sz w:val="24"/>
          <w:szCs w:val="24"/>
          <w:lang w:val="en-US" w:eastAsia="zh-CN"/>
        </w:rPr>
        <w:t>1.</w:t>
      </w: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Embase </w:t>
      </w:r>
      <w:r>
        <w:rPr>
          <w:rFonts w:ascii="宋体" w:hAnsi="宋体" w:eastAsia="宋体" w:cs="宋体"/>
          <w:sz w:val="24"/>
          <w:szCs w:val="24"/>
        </w:rPr>
        <w:t>search records</w:t>
      </w:r>
    </w:p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59070" cy="2763520"/>
            <wp:effectExtent l="0" t="0" r="17780" b="17780"/>
            <wp:docPr id="1" name="图片 1" descr="Emb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mbas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hint="eastAsia" w:ascii="宋体" w:hAnsi="宋体" w:cs="宋体"/>
          <w:sz w:val="24"/>
          <w:szCs w:val="24"/>
          <w:lang w:val="en-US" w:eastAsia="zh-CN"/>
        </w:rPr>
        <w:t>2</w:t>
      </w:r>
      <w:r>
        <w:rPr>
          <w:rFonts w:hint="default" w:ascii="宋体" w:hAnsi="宋体" w:cs="宋体"/>
          <w:sz w:val="24"/>
          <w:szCs w:val="24"/>
          <w:lang w:val="en-US" w:eastAsia="zh-CN"/>
        </w:rPr>
        <w:t>.</w:t>
      </w: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Pubmed </w:t>
      </w:r>
      <w:r>
        <w:rPr>
          <w:rFonts w:ascii="宋体" w:hAnsi="宋体" w:eastAsia="宋体" w:cs="宋体"/>
          <w:sz w:val="24"/>
          <w:szCs w:val="24"/>
        </w:rPr>
        <w:t>search records</w:t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6055" cy="3174365"/>
            <wp:effectExtent l="0" t="0" r="10795" b="6985"/>
            <wp:docPr id="2" name="图片 2" descr="PubM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ubM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57800" cy="3090545"/>
            <wp:effectExtent l="0" t="0" r="0" b="14605"/>
            <wp:docPr id="3" name="图片 3" descr="PubMed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ubMed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3. Web of science </w:t>
      </w:r>
      <w:r>
        <w:rPr>
          <w:rFonts w:ascii="宋体" w:hAnsi="宋体" w:eastAsia="宋体" w:cs="宋体"/>
          <w:sz w:val="24"/>
          <w:szCs w:val="24"/>
        </w:rPr>
        <w:t>search</w:t>
      </w: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</w:rPr>
        <w:t>records</w:t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0975" cy="3504565"/>
            <wp:effectExtent l="0" t="0" r="15875" b="635"/>
            <wp:docPr id="4" name="图片 4" descr="Web of sci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eb of sci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51450" cy="2767965"/>
            <wp:effectExtent l="0" t="0" r="6350" b="13335"/>
            <wp:docPr id="5" name="图片 5" descr="Web of scienc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eb of science-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4.CNKI </w:t>
      </w:r>
      <w:r>
        <w:rPr>
          <w:rFonts w:ascii="宋体" w:hAnsi="宋体" w:eastAsia="宋体" w:cs="宋体"/>
          <w:sz w:val="24"/>
          <w:szCs w:val="24"/>
        </w:rPr>
        <w:t>search records</w:t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71135" cy="3554730"/>
            <wp:effectExtent l="0" t="0" r="5715" b="7620"/>
            <wp:docPr id="6" name="图片 6" descr="CNK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NKI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cs="宋体"/>
          <w:sz w:val="24"/>
          <w:szCs w:val="24"/>
          <w:lang w:val="en-US" w:eastAsia="zh-CN"/>
        </w:rPr>
      </w:pP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hint="eastAsia" w:ascii="宋体" w:hAnsi="宋体" w:cs="宋体"/>
          <w:sz w:val="24"/>
          <w:szCs w:val="24"/>
          <w:lang w:val="en-US" w:eastAsia="zh-CN"/>
        </w:rPr>
        <w:t xml:space="preserve">5.Cochrane Library </w:t>
      </w:r>
      <w:r>
        <w:rPr>
          <w:rFonts w:ascii="宋体" w:hAnsi="宋体" w:eastAsia="宋体" w:cs="宋体"/>
          <w:sz w:val="24"/>
          <w:szCs w:val="24"/>
        </w:rPr>
        <w:t>search records</w:t>
      </w:r>
    </w:p>
    <w:p>
      <w:r>
        <w:drawing>
          <wp:inline distT="0" distB="0" distL="114300" distR="114300">
            <wp:extent cx="4398010" cy="6167120"/>
            <wp:effectExtent l="0" t="0" r="2540" b="508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8010" cy="616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034155" cy="2167255"/>
            <wp:effectExtent l="0" t="0" r="4445" b="444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3415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mM2FkYjBkYmZkZmU0ZjBiNDRhNTQ5YzNjMjlmYTEifQ=="/>
  </w:docVars>
  <w:rsids>
    <w:rsidRoot w:val="189D588C"/>
    <w:rsid w:val="149B53FB"/>
    <w:rsid w:val="178C41F8"/>
    <w:rsid w:val="189D588C"/>
    <w:rsid w:val="1DC110DE"/>
    <w:rsid w:val="41F57F01"/>
    <w:rsid w:val="443D1829"/>
    <w:rsid w:val="4A242A90"/>
    <w:rsid w:val="500C0E68"/>
    <w:rsid w:val="60147D32"/>
    <w:rsid w:val="662A5BA7"/>
    <w:rsid w:val="6F9B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宋体" w:cs="Times New Roman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List Paragraph"/>
    <w:basedOn w:val="1"/>
    <w:qFormat/>
    <w:uiPriority w:val="34"/>
    <w:pPr>
      <w:ind w:left="480" w:left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6:41:00Z</dcterms:created>
  <dc:creator>范浩博</dc:creator>
  <cp:lastModifiedBy>范浩博</cp:lastModifiedBy>
  <dcterms:modified xsi:type="dcterms:W3CDTF">2025-12-03T10:0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E69DDB200C1413391FD41BC1BB45CC0_11</vt:lpwstr>
  </property>
</Properties>
</file>